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efining the Akt1 interactome and its role in regulating the cell cycl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weta Dugga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3</w:t>
      </w:r>
      <w:r>
        <w:rPr>
          <w:rFonts w:cs="Times New Roman" w:ascii="Times New Roman" w:hAnsi="Times New Roman"/>
          <w:sz w:val="24"/>
          <w:szCs w:val="24"/>
          <w:lang w:val="en-US"/>
        </w:rPr>
        <w:t>, Noor Jailkhan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Mukul Kumar Midh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Namita Agrawa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Kanury VS Ra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Ajay Kuma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*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Legends to Supplementary Tables and Figur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1: Summary of unused scores, total scores, % coverage and number of peptides for interactors of SH-tagged GFP, identified at 1% G-FDR from fit. The listed interactors were obtained subsequent to lys C and trypsin digestion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2: List of interactors identified in both GFP and Akt1 pull-down experiments. These proteins were identified as non-specific background and hence were removed from the Akt1 interactome list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3: Summary of information on Akt1 interactors identified at 1% G-FDR from fit in replicate sets and their quantitative ratios. Unused scores, total scores, % coverage and number of peptides identified at 95% confidence subsequent to lys C and trypsin digestion are compared for each protein identified in respective cell cycle phases - G0 (K0R0), G2 (K6R6) and G2/M (K8R10). Heavy/light or medium/light ratios for proteins labelled with respective SILAC labels are also compared. Here, 'Y' denotes the positive identification of a protein in G0 phase of cell cycle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4: Processed file depicting mean heavy/light or medium/light ratios for all 213 unique and high-confidence interactors of Akt1. SILAC ratios were further normalized with respect to Akt1 to determine differential association between Akt1 and its interacting partner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5: GO classification of Akt1 interacting proteins. Akt1 interacting partners were obtained to segregate into three major functional classes of Akt1 - proliferation and survival; protein synthesis and metabolism. Protein which did not fall into any of these 3 classes were grouped together as a 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lass as ‘Others’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 1: Depiction of the estimated false discovery rate through a representative set of chromatograms for Lys C and Trypsin digested G0 phase (K0R0), G2 phase (K6R6) and G1S phase (K8R10) samples. Panel A and B depict Lys C and trypsin digested samples, respectivel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 2: The effect of siRNA knockdown of 4 targets at 48 hours post transfection. GAPDH was probed as a loading control. Lane M: Marker; Lane 1: Normal HEK293 lysate; Lane 2: lysate from siRNA silenced cells.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 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5728970" cy="309880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 2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2555240" cy="419163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240" cy="419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09:40:00Z</dcterms:created>
  <dc:creator>ddrc_lap_07</dc:creator>
  <dc:description/>
  <dc:language>en-US</dc:language>
  <cp:lastModifiedBy>ajay</cp:lastModifiedBy>
  <dcterms:modified xsi:type="dcterms:W3CDTF">2017-12-11T09:40:00Z</dcterms:modified>
  <cp:revision>2</cp:revision>
  <dc:subject/>
  <dc:title/>
</cp:coreProperties>
</file>